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AE9B9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>Table S1. Comparison of adverse ev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reporting proportions before and after 2023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0A031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6E91B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verse event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CB7C5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fter 2023 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5B17BD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4-2025</w:t>
            </w:r>
          </w:p>
          <w:p w14:paraId="5BAEC9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=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4）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445A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 value*</w:t>
            </w:r>
          </w:p>
        </w:tc>
      </w:tr>
      <w:tr w14:paraId="7B7EF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414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okine release syndrome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990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9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1742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8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AFF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79</w:t>
            </w:r>
          </w:p>
        </w:tc>
      </w:tr>
      <w:tr w14:paraId="0F720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2AA5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Hematologic toxicitie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B1C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33C9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6D3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44</w:t>
            </w:r>
          </w:p>
        </w:tc>
      </w:tr>
      <w:tr w14:paraId="6F770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A91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jection site reaction and Infusion related rea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054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F17F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B4CF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41665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0AEE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Nervous system disorder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DD9C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E746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ACA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37</w:t>
            </w:r>
          </w:p>
        </w:tc>
      </w:tr>
      <w:tr w14:paraId="1924E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804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fection related even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0BEA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282E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F5E8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01</w:t>
            </w:r>
          </w:p>
        </w:tc>
      </w:tr>
      <w:tr w14:paraId="5A3F4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2B6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patobiliary even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254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AEE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CB57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586FF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3709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mune system disorder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96AAD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75CC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94549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 w14:paraId="13130BB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P value was calculated using the chi‑square test. “–” indicates that the test was not performed because the counts were identical between the two periods.</w:t>
      </w:r>
    </w:p>
    <w:p w14:paraId="7CC431D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Adverse event categories were defined based on the Preferred Terms (PTs) that met the positive signal criteria in the primary disproportionality analysis (s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le 5). The composition of each category is as follow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ytokine release syndrome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4"/>
          <w:szCs w:val="24"/>
        </w:rPr>
        <w:t>ytokine release syndrome.Hematologic toxicitie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 xml:space="preserve">eutropenia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 xml:space="preserve">ebrile neutropenia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>eutrophil count decreased.Injection site reaction and Infusion related reaction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 xml:space="preserve">njection site reaction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>nfusion related reaction.Nervous system disorder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>eurotoxicity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>mmune effector cell‑associated neurotoxicity syndrome (ICANS).Infection related events: COVID‑19 pneumonia, COVID‑19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neumonia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neumoniti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leural effusion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epsi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eptic shock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ytomegalovirus infection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acteraemia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ytomegalovirus infection reactivation.Hepatobiliary event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lanine aminotransferase increased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spartate aminotransferase increased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</w:rPr>
        <w:t xml:space="preserve">iver function test increased.Immune system disorder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ypogammaglobulinaemia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aemophagocytic lymphohistiocyto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4620CC"/>
    <w:rsid w:val="0DFB6B7F"/>
    <w:rsid w:val="144F2CE8"/>
    <w:rsid w:val="20226E10"/>
    <w:rsid w:val="2DD842B5"/>
    <w:rsid w:val="334731A2"/>
    <w:rsid w:val="39BC216A"/>
    <w:rsid w:val="45932935"/>
    <w:rsid w:val="46AC4BA1"/>
    <w:rsid w:val="4E09095C"/>
    <w:rsid w:val="4F1C0C27"/>
    <w:rsid w:val="545C4215"/>
    <w:rsid w:val="5FD53D50"/>
    <w:rsid w:val="7C0C4BC1"/>
    <w:rsid w:val="7FE8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495</Characters>
  <Lines>0</Lines>
  <Paragraphs>0</Paragraphs>
  <TotalTime>18</TotalTime>
  <ScaleCrop>false</ScaleCrop>
  <LinksUpToDate>false</LinksUpToDate>
  <CharactersWithSpaces>5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9:23:00Z</dcterms:created>
  <dc:creator>淮南。</dc:creator>
  <cp:lastModifiedBy>淮南。</cp:lastModifiedBy>
  <dcterms:modified xsi:type="dcterms:W3CDTF">2026-05-02T13:4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EFC582EAA7545D4A34024F4FC3E2377_11</vt:lpwstr>
  </property>
  <property fmtid="{D5CDD505-2E9C-101B-9397-08002B2CF9AE}" pid="4" name="KSOTemplateDocerSaveRecord">
    <vt:lpwstr>eyJoZGlkIjoiZTA3NzMwYjlmMTI0OWE3YzUwYTg0ZDYxOWJhZGNhNzAiLCJ1c2VySWQiOiI2MzQ2MzM4MDAifQ==</vt:lpwstr>
  </property>
</Properties>
</file>